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DA876" w14:textId="77777777" w:rsidR="00D033AE" w:rsidRPr="0089224A" w:rsidRDefault="00D033AE" w:rsidP="00D033AE">
      <w:pPr>
        <w:spacing w:line="480" w:lineRule="auto"/>
        <w:rPr>
          <w:rFonts w:eastAsia="Calibri"/>
          <w:b/>
          <w:bCs/>
          <w:lang w:val="en-GB"/>
        </w:rPr>
      </w:pPr>
      <w:r w:rsidRPr="0089224A">
        <w:rPr>
          <w:rFonts w:eastAsia="Calibri"/>
          <w:b/>
          <w:bCs/>
          <w:lang w:val="en-GB"/>
        </w:rPr>
        <w:t>S2 Table. Results of hierarchical multiple regression for young-old adul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14"/>
        <w:gridCol w:w="2779"/>
        <w:gridCol w:w="819"/>
        <w:gridCol w:w="925"/>
        <w:gridCol w:w="2779"/>
        <w:gridCol w:w="819"/>
        <w:gridCol w:w="925"/>
      </w:tblGrid>
      <w:tr w:rsidR="00D033AE" w:rsidRPr="0089224A" w14:paraId="04510186" w14:textId="77777777" w:rsidTr="00215783">
        <w:trPr>
          <w:trHeight w:val="240"/>
        </w:trPr>
        <w:tc>
          <w:tcPr>
            <w:tcW w:w="1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8FA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49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033C" w14:textId="77777777" w:rsidR="00D033AE" w:rsidRPr="0089224A" w:rsidRDefault="00D033AE" w:rsidP="00215783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  <w:t>Internet access</w:t>
            </w:r>
          </w:p>
        </w:tc>
      </w:tr>
      <w:tr w:rsidR="00D033AE" w:rsidRPr="0089224A" w14:paraId="2DEB07F7" w14:textId="77777777" w:rsidTr="00215783">
        <w:trPr>
          <w:trHeight w:val="240"/>
        </w:trPr>
        <w:tc>
          <w:tcPr>
            <w:tcW w:w="15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4145F" w14:textId="77777777" w:rsidR="00D033AE" w:rsidRPr="0089224A" w:rsidRDefault="00D033AE" w:rsidP="00215783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5E2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1a</w:t>
            </w:r>
          </w:p>
        </w:tc>
        <w:tc>
          <w:tcPr>
            <w:tcW w:w="1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99C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2a</w:t>
            </w:r>
          </w:p>
        </w:tc>
      </w:tr>
      <w:tr w:rsidR="00D033AE" w:rsidRPr="0089224A" w14:paraId="73E48310" w14:textId="77777777" w:rsidTr="00215783">
        <w:trPr>
          <w:trHeight w:val="240"/>
        </w:trPr>
        <w:tc>
          <w:tcPr>
            <w:tcW w:w="15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D49B3" w14:textId="77777777" w:rsidR="00D033AE" w:rsidRPr="0089224A" w:rsidRDefault="00D033AE" w:rsidP="00215783">
            <w:pPr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2FF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068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42E9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CFD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4EB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9EDF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D033AE" w:rsidRPr="0089224A" w14:paraId="0F90AA65" w14:textId="77777777" w:rsidTr="00215783">
        <w:trPr>
          <w:trHeight w:val="240"/>
        </w:trPr>
        <w:tc>
          <w:tcPr>
            <w:tcW w:w="1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E38B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Covariates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171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FE7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C42B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9FD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6BBE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4F2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</w:tr>
      <w:tr w:rsidR="00D033AE" w:rsidRPr="0089224A" w14:paraId="160EE236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97A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5C3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0 [-0.023, -0.017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E06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5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9B2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B2F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6 [-0.019, -0.014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684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2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33C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2F39E13F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FCB2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Gender (mal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12A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1 [-0.032, 0.010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704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24F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02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009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6 [-0.057, -0.016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DFB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A20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 w:rsidR="00D033AE" w:rsidRPr="0089224A" w14:paraId="1C473F11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026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thnicity (Han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256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4 [-0.072, 0.024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91A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73F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27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782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1 [-0.078, 0.016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D97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A8B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92</w:t>
            </w:r>
          </w:p>
        </w:tc>
      </w:tr>
      <w:tr w:rsidR="00D033AE" w:rsidRPr="0089224A" w14:paraId="0795E03C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31EF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Marital status (married with spous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97F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9 [-0.068, -0.010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6ED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09F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3D1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56 [-0.084, -0.027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9EE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4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E8C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3DF77AC4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168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Living arrangement (alon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B30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96 [-0.236, -0.156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BF2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1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302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76A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87 [-0.226, -0.147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A64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1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22E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6D05343A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874B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Residence (suburban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3D2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41 [-0.179, -0.103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28F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8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E0A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2F3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95 [-0.132, -0.057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B0D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5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049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7EFF30A0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7C6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Residence (rura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1B1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268 [-0.290, -0.247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FB1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27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1C6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C26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89 [-0.212, -0.167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F18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9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42F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76B10E6C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6DD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Self-reported health statu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044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3 [0.021, 0.044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3D6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7C8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140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3 [0.011, 0.035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231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EFD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527804D5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3BD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Needs for health </w:t>
            </w:r>
            <w:proofErr w:type="spellStart"/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center</w:t>
            </w:r>
            <w:proofErr w:type="spellEnd"/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service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BBF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0 [0.014, 0.025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AFA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723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EC4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7 [0.012, 0.022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CF3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4B6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40F430D5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408F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Socioeconomic statu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9E57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5B20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CDA3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DF74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1491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FE0E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</w:tr>
      <w:tr w:rsidR="00D033AE" w:rsidRPr="0089224A" w14:paraId="448B4442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3BB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primary schoo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8BC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AA69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2734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E46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95 [0.068, 0.122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66F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9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BF6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2FCA2AC0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652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junior high schoo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667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4F72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CA6A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240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20 [0.189, 0.251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842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9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857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18B40225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D466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high schoo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464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5AD4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379A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FED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92 [0.248, 0.335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52A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6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538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3E4CF95A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089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junior colleg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E60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EF88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2AB9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A76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13 [0.332, 0.494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6DC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0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C7E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1D4B0FDF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B9C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bachelor’s degree and abov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D71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785A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FD39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361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61 [0.260, 0.661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0E0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540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5FF3E026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9F7F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Monthly household incom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C1E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6A93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50F5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B2C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06 [0.0004, 0.0008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513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2A6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0249BAA8" w14:textId="77777777" w:rsidTr="00215783">
        <w:trPr>
          <w:trHeight w:val="240"/>
        </w:trPr>
        <w:tc>
          <w:tcPr>
            <w:tcW w:w="1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022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R2</w:t>
            </w:r>
          </w:p>
        </w:tc>
        <w:tc>
          <w:tcPr>
            <w:tcW w:w="1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43D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24</w:t>
            </w:r>
          </w:p>
        </w:tc>
        <w:tc>
          <w:tcPr>
            <w:tcW w:w="1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799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64</w:t>
            </w:r>
          </w:p>
        </w:tc>
      </w:tr>
      <w:tr w:rsidR="00D033AE" w:rsidRPr="0089224A" w14:paraId="023E8A2C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761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Adjusted R2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B0B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23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60B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62</w:t>
            </w:r>
          </w:p>
        </w:tc>
      </w:tr>
      <w:tr w:rsidR="00D033AE" w:rsidRPr="0089224A" w14:paraId="0FA6D0F5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76F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291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24.246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3BA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03.314</w:t>
            </w:r>
          </w:p>
        </w:tc>
      </w:tr>
      <w:tr w:rsidR="00D033AE" w:rsidRPr="0089224A" w14:paraId="5EFC97AC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AFA5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2529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9, 7932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832A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5, 7926</w:t>
            </w:r>
          </w:p>
        </w:tc>
      </w:tr>
    </w:tbl>
    <w:p w14:paraId="1B537B40" w14:textId="77777777" w:rsidR="00D033AE" w:rsidRPr="0089224A" w:rsidRDefault="00D033AE" w:rsidP="00D033AE">
      <w:pPr>
        <w:spacing w:after="120"/>
        <w:rPr>
          <w:rFonts w:eastAsia="DengXian"/>
          <w:color w:val="000000"/>
          <w:sz w:val="21"/>
          <w:szCs w:val="21"/>
          <w:lang w:val="en-GB"/>
        </w:rPr>
      </w:pPr>
    </w:p>
    <w:p w14:paraId="3D250D2E" w14:textId="77777777" w:rsidR="006E664B" w:rsidRDefault="006E664B">
      <w:pPr>
        <w:rPr>
          <w:rFonts w:eastAsia="Calibri"/>
          <w:b/>
          <w:bCs/>
          <w:lang w:val="en-GB"/>
        </w:rPr>
      </w:pPr>
      <w:r>
        <w:rPr>
          <w:rFonts w:eastAsia="Calibri"/>
          <w:b/>
          <w:bCs/>
          <w:lang w:val="en-GB"/>
        </w:rPr>
        <w:br w:type="page"/>
      </w:r>
    </w:p>
    <w:p w14:paraId="6CAC10F3" w14:textId="66C8B718" w:rsidR="00D033AE" w:rsidRPr="00A7758E" w:rsidRDefault="00D033AE" w:rsidP="00D033AE">
      <w:pPr>
        <w:spacing w:line="480" w:lineRule="auto"/>
        <w:rPr>
          <w:rFonts w:eastAsia="Calibri"/>
          <w:b/>
          <w:bCs/>
          <w:lang w:val="en-GB"/>
        </w:rPr>
      </w:pPr>
      <w:r w:rsidRPr="0089224A">
        <w:rPr>
          <w:rFonts w:eastAsia="Calibri"/>
          <w:b/>
          <w:bCs/>
          <w:lang w:val="en-GB"/>
        </w:rPr>
        <w:lastRenderedPageBreak/>
        <w:t>S2 Table Continu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14"/>
        <w:gridCol w:w="2779"/>
        <w:gridCol w:w="819"/>
        <w:gridCol w:w="925"/>
        <w:gridCol w:w="2779"/>
        <w:gridCol w:w="819"/>
        <w:gridCol w:w="925"/>
      </w:tblGrid>
      <w:tr w:rsidR="00D033AE" w:rsidRPr="0089224A" w14:paraId="5B598B17" w14:textId="77777777" w:rsidTr="00215783">
        <w:trPr>
          <w:trHeight w:val="240"/>
        </w:trPr>
        <w:tc>
          <w:tcPr>
            <w:tcW w:w="1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3E2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49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2C05" w14:textId="77777777" w:rsidR="00D033AE" w:rsidRPr="0089224A" w:rsidRDefault="00D033AE" w:rsidP="00215783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  <w:t>Frequency of Internet use</w:t>
            </w:r>
          </w:p>
        </w:tc>
      </w:tr>
      <w:tr w:rsidR="00D033AE" w:rsidRPr="0089224A" w14:paraId="621775D3" w14:textId="77777777" w:rsidTr="00215783">
        <w:trPr>
          <w:trHeight w:val="240"/>
        </w:trPr>
        <w:tc>
          <w:tcPr>
            <w:tcW w:w="15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D1F1" w14:textId="77777777" w:rsidR="00D033AE" w:rsidRPr="0089224A" w:rsidRDefault="00D033AE" w:rsidP="00215783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C33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1b</w:t>
            </w:r>
          </w:p>
        </w:tc>
        <w:tc>
          <w:tcPr>
            <w:tcW w:w="1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3B4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2b</w:t>
            </w:r>
          </w:p>
        </w:tc>
      </w:tr>
      <w:tr w:rsidR="00D033AE" w:rsidRPr="0089224A" w14:paraId="07264807" w14:textId="77777777" w:rsidTr="00215783">
        <w:trPr>
          <w:trHeight w:val="240"/>
        </w:trPr>
        <w:tc>
          <w:tcPr>
            <w:tcW w:w="15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007BA" w14:textId="77777777" w:rsidR="00D033AE" w:rsidRPr="0089224A" w:rsidRDefault="00D033AE" w:rsidP="00215783">
            <w:pPr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4FE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0E0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1196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88A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1EF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42C5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D033AE" w:rsidRPr="0089224A" w14:paraId="61907DBC" w14:textId="77777777" w:rsidTr="00215783">
        <w:trPr>
          <w:trHeight w:val="240"/>
        </w:trPr>
        <w:tc>
          <w:tcPr>
            <w:tcW w:w="1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DA74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Covariates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90E6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8B9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F70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77FE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1F91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E4C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</w:tr>
      <w:tr w:rsidR="00D033AE" w:rsidRPr="0089224A" w14:paraId="1CA3932F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6E2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051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98 [-0.106, -0.089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45D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23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8C8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995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79 [-0.087, -0.070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76D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8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680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7E764771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463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Gender (mal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AB8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0 [-0.005, 0.126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79E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B7C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7EB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40 [-0.103, 0.023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37C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865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10</w:t>
            </w:r>
          </w:p>
        </w:tc>
      </w:tr>
      <w:tr w:rsidR="00D033AE" w:rsidRPr="0089224A" w14:paraId="391C3EF0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B9F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thnicity (Han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A1E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7 [-0.082, 0.217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FF3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D01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79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373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5 [-0.088, 0.198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BEB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EB4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53</w:t>
            </w:r>
          </w:p>
        </w:tc>
      </w:tr>
      <w:tr w:rsidR="00D033AE" w:rsidRPr="0089224A" w14:paraId="543499FB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5AE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Marital status (married with spous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F27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29 [0.038, 0.220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8EA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B14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EB9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0 [-0.027, 0.147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419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3FF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76</w:t>
            </w:r>
          </w:p>
        </w:tc>
      </w:tr>
      <w:tr w:rsidR="00D033AE" w:rsidRPr="0089224A" w14:paraId="34271E73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1551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Living arrangement (alon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83D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58 [-0.284, -0.032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B60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0C5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178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22 [-0.242, -0.002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653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AF0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7</w:t>
            </w:r>
          </w:p>
        </w:tc>
      </w:tr>
      <w:tr w:rsidR="00D033AE" w:rsidRPr="0089224A" w14:paraId="7F46A984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F98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Residence (suburban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31B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550 [-0.668, -0.432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2CF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9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D00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BE5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351 [-0.465, -0.237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9CE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6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F65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7A33B274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307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Residence (rura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A39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806 [-0.874, -0.737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9C5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25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903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98C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476 [-0.546, -0.406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7A4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5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3AD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0D6E00C0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169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Self-reported health statu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3A4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88 [0.051, 0.126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C82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901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330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4 [0.009, 0.080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578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C00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4</w:t>
            </w:r>
          </w:p>
        </w:tc>
      </w:tr>
      <w:tr w:rsidR="00D033AE" w:rsidRPr="0089224A" w14:paraId="6017A863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734E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Needs for health </w:t>
            </w:r>
            <w:proofErr w:type="spellStart"/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center</w:t>
            </w:r>
            <w:proofErr w:type="spellEnd"/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service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61F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7 [0.040, 0.073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E00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29B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26E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6 [0.030, 0.062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221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B2B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314EAA48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C79E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Socioeconomic statu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B038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3A8B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DD68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C2D0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6BD9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25D8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</w:tr>
      <w:tr w:rsidR="00D033AE" w:rsidRPr="0089224A" w14:paraId="798C927A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6BB1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primary schoo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2F7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54C8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40FE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1CE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87 [0.105, 0.270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82F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39E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0487B2D3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4A6F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junior high schoo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3E6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79C3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1C35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0C8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838 [0.743, 0.932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407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3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736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0DC3500B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06E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high schoo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3D0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700B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0D72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91C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.355 [1.223, 1.487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3E1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3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8DB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1C39069C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7011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junior colleg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0D4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1841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64CE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21F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.718 [1.468, 1.967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75D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4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928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25050A10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3FA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bachelor’s degree and abov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A1BF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E451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DFA7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D68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2.231 [1.615, 2.847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7A4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98D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2B618BB2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CF12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Monthly household incom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B56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6F1D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69A6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F56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1 [0.0004, 0.002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19B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EB7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 w:rsidR="00D033AE" w:rsidRPr="0089224A" w14:paraId="6D133357" w14:textId="77777777" w:rsidTr="00215783">
        <w:trPr>
          <w:trHeight w:val="240"/>
        </w:trPr>
        <w:tc>
          <w:tcPr>
            <w:tcW w:w="1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FB3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R2</w:t>
            </w:r>
          </w:p>
        </w:tc>
        <w:tc>
          <w:tcPr>
            <w:tcW w:w="1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294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42</w:t>
            </w:r>
          </w:p>
        </w:tc>
        <w:tc>
          <w:tcPr>
            <w:tcW w:w="1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712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17</w:t>
            </w:r>
          </w:p>
        </w:tc>
      </w:tr>
      <w:tr w:rsidR="00D033AE" w:rsidRPr="0089224A" w14:paraId="49F9B94E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727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Adjusted R2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FB6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41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4C6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16</w:t>
            </w:r>
          </w:p>
        </w:tc>
      </w:tr>
      <w:tr w:rsidR="00D033AE" w:rsidRPr="0089224A" w14:paraId="6811DDD6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B8A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DE4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45.475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E3B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46.464</w:t>
            </w:r>
          </w:p>
        </w:tc>
      </w:tr>
      <w:tr w:rsidR="00D033AE" w:rsidRPr="0089224A" w14:paraId="79E8FAEF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84C56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540C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9, 7932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3F63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5, 7926</w:t>
            </w:r>
          </w:p>
        </w:tc>
      </w:tr>
    </w:tbl>
    <w:p w14:paraId="79EF9F0D" w14:textId="77777777" w:rsidR="00D033AE" w:rsidRPr="0089224A" w:rsidRDefault="00D033AE" w:rsidP="00D033AE">
      <w:pPr>
        <w:spacing w:after="120"/>
        <w:rPr>
          <w:rFonts w:eastAsia="DengXian"/>
          <w:color w:val="000000"/>
          <w:sz w:val="21"/>
          <w:szCs w:val="21"/>
          <w:lang w:val="en-GB"/>
        </w:rPr>
      </w:pPr>
    </w:p>
    <w:p w14:paraId="400C5224" w14:textId="77777777" w:rsidR="006E664B" w:rsidRDefault="006E664B">
      <w:pPr>
        <w:rPr>
          <w:rFonts w:eastAsia="Calibri"/>
          <w:b/>
          <w:bCs/>
          <w:lang w:val="en-GB"/>
        </w:rPr>
      </w:pPr>
      <w:bookmarkStart w:id="0" w:name="OLE_LINK19"/>
      <w:bookmarkStart w:id="1" w:name="OLE_LINK22"/>
      <w:r>
        <w:rPr>
          <w:rFonts w:eastAsia="Calibri"/>
          <w:b/>
          <w:bCs/>
          <w:lang w:val="en-GB"/>
        </w:rPr>
        <w:br w:type="page"/>
      </w:r>
    </w:p>
    <w:p w14:paraId="78B5BC37" w14:textId="6DE33244" w:rsidR="00D033AE" w:rsidRPr="00A7758E" w:rsidRDefault="00D033AE" w:rsidP="00D033AE">
      <w:pPr>
        <w:spacing w:line="480" w:lineRule="auto"/>
        <w:rPr>
          <w:rFonts w:eastAsia="Calibri"/>
          <w:b/>
          <w:bCs/>
          <w:lang w:val="en-GB"/>
        </w:rPr>
      </w:pPr>
      <w:r w:rsidRPr="0089224A">
        <w:rPr>
          <w:rFonts w:eastAsia="Calibri"/>
          <w:b/>
          <w:bCs/>
          <w:lang w:val="en-GB"/>
        </w:rPr>
        <w:lastRenderedPageBreak/>
        <w:t>S2 Table Continu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14"/>
        <w:gridCol w:w="2779"/>
        <w:gridCol w:w="819"/>
        <w:gridCol w:w="925"/>
        <w:gridCol w:w="2779"/>
        <w:gridCol w:w="819"/>
        <w:gridCol w:w="925"/>
      </w:tblGrid>
      <w:tr w:rsidR="00D033AE" w:rsidRPr="0089224A" w14:paraId="39858C19" w14:textId="77777777" w:rsidTr="00215783">
        <w:trPr>
          <w:trHeight w:val="240"/>
        </w:trPr>
        <w:tc>
          <w:tcPr>
            <w:tcW w:w="1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14:paraId="6F028BF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49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FBB7" w14:textId="77777777" w:rsidR="00D033AE" w:rsidRPr="0089224A" w:rsidRDefault="00D033AE" w:rsidP="00215783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  <w:t>Breadth of Internet use</w:t>
            </w:r>
          </w:p>
        </w:tc>
      </w:tr>
      <w:tr w:rsidR="00D033AE" w:rsidRPr="0089224A" w14:paraId="2ABCD4D2" w14:textId="77777777" w:rsidTr="00215783">
        <w:trPr>
          <w:trHeight w:val="240"/>
        </w:trPr>
        <w:tc>
          <w:tcPr>
            <w:tcW w:w="15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C7525" w14:textId="77777777" w:rsidR="00D033AE" w:rsidRPr="0089224A" w:rsidRDefault="00D033AE" w:rsidP="00215783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F30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1c</w:t>
            </w:r>
          </w:p>
        </w:tc>
        <w:tc>
          <w:tcPr>
            <w:tcW w:w="1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D3D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2c</w:t>
            </w:r>
          </w:p>
        </w:tc>
      </w:tr>
      <w:tr w:rsidR="00D033AE" w:rsidRPr="0089224A" w14:paraId="0BE7316A" w14:textId="77777777" w:rsidTr="00215783">
        <w:trPr>
          <w:trHeight w:val="240"/>
        </w:trPr>
        <w:tc>
          <w:tcPr>
            <w:tcW w:w="15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D3D7A" w14:textId="77777777" w:rsidR="00D033AE" w:rsidRPr="0089224A" w:rsidRDefault="00D033AE" w:rsidP="00215783">
            <w:pPr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4C3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73C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9F88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1E3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F15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4EA6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D033AE" w:rsidRPr="0089224A" w14:paraId="38F6BD65" w14:textId="77777777" w:rsidTr="00215783">
        <w:trPr>
          <w:trHeight w:val="240"/>
        </w:trPr>
        <w:tc>
          <w:tcPr>
            <w:tcW w:w="1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73B1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Covariates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3261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8E5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E7B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1DB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F07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D54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</w:tr>
      <w:tr w:rsidR="00D033AE" w:rsidRPr="0089224A" w14:paraId="3463F24B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9E0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B10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94 [-0.116, -0.071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8FB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8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22B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E92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89 [-0.112, -0.067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3DC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7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04F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70E512C4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EA4E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Gender (mal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A1F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41 [0.184, 0.497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E68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9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F33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FF2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09 [0.153, 0.465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B51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8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D36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7909375D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E40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thnicity (Han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15D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50 [-0.094, 0.795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AF4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E61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22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31F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25 [-0.016, 0.866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442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2B9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9</w:t>
            </w:r>
          </w:p>
        </w:tc>
      </w:tr>
      <w:tr w:rsidR="00D033AE" w:rsidRPr="0089224A" w14:paraId="1A7662D3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E01F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Marital status (married with spous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F07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6 [-0.194, 0.306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9C3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C0C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660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003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9 [-0.228, 0.267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268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C56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878</w:t>
            </w:r>
          </w:p>
        </w:tc>
      </w:tr>
      <w:tr w:rsidR="00D033AE" w:rsidRPr="0089224A" w14:paraId="21574D9D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F5C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Living arrangement (alon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65F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59 [-0.111, 0.628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23F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06D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70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117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99 [-0.068, 0.666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C8C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F7A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10</w:t>
            </w:r>
          </w:p>
        </w:tc>
      </w:tr>
      <w:tr w:rsidR="00D033AE" w:rsidRPr="0089224A" w14:paraId="041CCE25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487E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Residence (suburban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D60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62 [-0.460, 0.135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871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4E0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84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80D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00 [-0.395, 0.194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70F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FB7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504</w:t>
            </w:r>
          </w:p>
        </w:tc>
      </w:tr>
      <w:tr w:rsidR="00D033AE" w:rsidRPr="0089224A" w14:paraId="53DEADFD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0BD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Residence (rura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7CB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693 [-0.875, -0.510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6B9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6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53A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23E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509 [-0.701, -0.316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46E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2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308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658F9262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96AF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Self-reported health statu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6DE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4 [-0.027, 0.155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DE7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EAE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68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628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1 [-0.060, 0.123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E75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8A7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500</w:t>
            </w:r>
          </w:p>
        </w:tc>
      </w:tr>
      <w:tr w:rsidR="00D033AE" w:rsidRPr="0089224A" w14:paraId="7DD10C10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A3A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Needs for health </w:t>
            </w:r>
            <w:proofErr w:type="spellStart"/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center</w:t>
            </w:r>
            <w:proofErr w:type="spellEnd"/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service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0BC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3 [0.027, 0.099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15F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109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DCA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1 [0.025, 0.097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E46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5FA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 w:rsidR="00D033AE" w:rsidRPr="0089224A" w14:paraId="7FC78B78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BAD2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Socioeconomic statu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F19D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0061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7C1B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DCD1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22EE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D89A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</w:tr>
      <w:tr w:rsidR="00D033AE" w:rsidRPr="0089224A" w14:paraId="1BD0A44D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80A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primary schoo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EBC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B663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DB4B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923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922 [0.583, 1.260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ADF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2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951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16B1A975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CFE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junior high schoo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9D2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3777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9697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E7D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853 [0.519, 1.187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D36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3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293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230D72E6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ABFF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high schoo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1BD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0EDF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864F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63F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.017 [0.651, 1.384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9C7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2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715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0017D183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95EE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junior colleg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A406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6ED9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2743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2A8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.493 [1.019, 1.967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5A2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8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681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275850C7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46F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bachelor’s degree and abov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2F71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E9C1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5394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0CA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2.149 [1.233, 3.064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9C9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0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331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33ED8263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9E1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Monthly household incom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89E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7F6B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EDF6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B1C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06 [-0.001, 0.002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476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37E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53</w:t>
            </w:r>
          </w:p>
        </w:tc>
      </w:tr>
      <w:tr w:rsidR="00D033AE" w:rsidRPr="0089224A" w14:paraId="4FE13558" w14:textId="77777777" w:rsidTr="00215783">
        <w:trPr>
          <w:trHeight w:val="240"/>
        </w:trPr>
        <w:tc>
          <w:tcPr>
            <w:tcW w:w="1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ED0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R2</w:t>
            </w:r>
          </w:p>
        </w:tc>
        <w:tc>
          <w:tcPr>
            <w:tcW w:w="1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EFF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760</w:t>
            </w:r>
          </w:p>
        </w:tc>
        <w:tc>
          <w:tcPr>
            <w:tcW w:w="1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FEE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02</w:t>
            </w:r>
          </w:p>
        </w:tc>
      </w:tr>
      <w:tr w:rsidR="00D033AE" w:rsidRPr="0089224A" w14:paraId="62734933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3ED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Adjusted R2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CD9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2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EDE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95</w:t>
            </w:r>
          </w:p>
        </w:tc>
      </w:tr>
      <w:tr w:rsidR="00D033AE" w:rsidRPr="0089224A" w14:paraId="6F2DDD6E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0FA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699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7.373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6DE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4.243</w:t>
            </w:r>
          </w:p>
        </w:tc>
      </w:tr>
      <w:tr w:rsidR="00D033AE" w:rsidRPr="0089224A" w14:paraId="48D42D36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4ACB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3982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9, 1894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1645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5, 1888</w:t>
            </w:r>
          </w:p>
        </w:tc>
      </w:tr>
    </w:tbl>
    <w:p w14:paraId="0ED739E6" w14:textId="77777777" w:rsidR="00D033AE" w:rsidRPr="0089224A" w:rsidRDefault="00D033AE" w:rsidP="00D033AE">
      <w:pPr>
        <w:spacing w:after="120"/>
        <w:rPr>
          <w:rFonts w:eastAsia="DengXian"/>
          <w:color w:val="000000"/>
          <w:sz w:val="21"/>
          <w:szCs w:val="21"/>
          <w:lang w:val="en-GB"/>
        </w:rPr>
      </w:pPr>
    </w:p>
    <w:p w14:paraId="119F8E99" w14:textId="77777777" w:rsidR="006E664B" w:rsidRDefault="006E664B">
      <w:pPr>
        <w:rPr>
          <w:rFonts w:eastAsia="Calibri"/>
          <w:b/>
          <w:bCs/>
          <w:lang w:val="en-GB"/>
        </w:rPr>
      </w:pPr>
      <w:r>
        <w:rPr>
          <w:rFonts w:eastAsia="Calibri"/>
          <w:b/>
          <w:bCs/>
          <w:lang w:val="en-GB"/>
        </w:rPr>
        <w:br w:type="page"/>
      </w:r>
    </w:p>
    <w:p w14:paraId="71D4F8C1" w14:textId="58AA2022" w:rsidR="00D033AE" w:rsidRPr="00A7758E" w:rsidRDefault="00D033AE" w:rsidP="00D033AE">
      <w:pPr>
        <w:spacing w:line="480" w:lineRule="auto"/>
        <w:rPr>
          <w:rFonts w:eastAsia="Calibri"/>
          <w:b/>
          <w:bCs/>
          <w:lang w:val="en-GB"/>
        </w:rPr>
      </w:pPr>
      <w:r w:rsidRPr="0089224A">
        <w:rPr>
          <w:rFonts w:eastAsia="Calibri"/>
          <w:b/>
          <w:bCs/>
          <w:lang w:val="en-GB"/>
        </w:rPr>
        <w:lastRenderedPageBreak/>
        <w:t>S2 Table Continu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14"/>
        <w:gridCol w:w="2779"/>
        <w:gridCol w:w="819"/>
        <w:gridCol w:w="925"/>
        <w:gridCol w:w="2779"/>
        <w:gridCol w:w="819"/>
        <w:gridCol w:w="925"/>
      </w:tblGrid>
      <w:tr w:rsidR="00D033AE" w:rsidRPr="0089224A" w14:paraId="25533EAC" w14:textId="77777777" w:rsidTr="00215783">
        <w:trPr>
          <w:trHeight w:val="240"/>
        </w:trPr>
        <w:tc>
          <w:tcPr>
            <w:tcW w:w="1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F9E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49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DB13" w14:textId="77777777" w:rsidR="00D033AE" w:rsidRPr="0089224A" w:rsidRDefault="00D033AE" w:rsidP="00215783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  <w:t>Digital skills</w:t>
            </w:r>
          </w:p>
        </w:tc>
      </w:tr>
      <w:tr w:rsidR="00D033AE" w:rsidRPr="0089224A" w14:paraId="6FBDEEAF" w14:textId="77777777" w:rsidTr="00215783">
        <w:trPr>
          <w:trHeight w:val="240"/>
        </w:trPr>
        <w:tc>
          <w:tcPr>
            <w:tcW w:w="15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80D00" w14:textId="77777777" w:rsidR="00D033AE" w:rsidRPr="0089224A" w:rsidRDefault="00D033AE" w:rsidP="00215783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7B8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1d</w:t>
            </w:r>
          </w:p>
        </w:tc>
        <w:tc>
          <w:tcPr>
            <w:tcW w:w="1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1C0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2d</w:t>
            </w:r>
          </w:p>
        </w:tc>
      </w:tr>
      <w:tr w:rsidR="00D033AE" w:rsidRPr="0089224A" w14:paraId="2D2C3944" w14:textId="77777777" w:rsidTr="00215783">
        <w:trPr>
          <w:trHeight w:val="240"/>
        </w:trPr>
        <w:tc>
          <w:tcPr>
            <w:tcW w:w="15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AA2BD" w14:textId="77777777" w:rsidR="00D033AE" w:rsidRPr="0089224A" w:rsidRDefault="00D033AE" w:rsidP="00215783">
            <w:pPr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0D8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620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091A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CF2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31E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8AB6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D033AE" w:rsidRPr="0089224A" w14:paraId="7A0A250E" w14:textId="77777777" w:rsidTr="00215783">
        <w:trPr>
          <w:trHeight w:val="240"/>
        </w:trPr>
        <w:tc>
          <w:tcPr>
            <w:tcW w:w="1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B4AE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Covariates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3BE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95D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23EB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AB2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B36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632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</w:tr>
      <w:tr w:rsidR="00D033AE" w:rsidRPr="0089224A" w14:paraId="5982BF82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872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501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7 [-0.038, -0.016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438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1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E04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5FB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1 [-0.031, -0.010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810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8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3D6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36685F7D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BA7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Gender (mal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31B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5 [-0.061, 0.091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DBB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226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697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576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6 [-0.081, 0.069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35C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E25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882</w:t>
            </w:r>
          </w:p>
        </w:tc>
      </w:tr>
      <w:tr w:rsidR="00D033AE" w:rsidRPr="0089224A" w14:paraId="6F381544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16D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thnicity (Han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836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71 [-0.286, 0.143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FB3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C10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514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DEF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62 [-0.274, 0.150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710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239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564</w:t>
            </w:r>
          </w:p>
        </w:tc>
      </w:tr>
      <w:tr w:rsidR="00D033AE" w:rsidRPr="0089224A" w14:paraId="2C7D3D1F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B642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Marital status (married with spous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D2D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53 [-0.174, 0.067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C21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CE1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85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365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66 [-0.185, 0.053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E70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94B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75</w:t>
            </w:r>
          </w:p>
        </w:tc>
      </w:tr>
      <w:tr w:rsidR="00D033AE" w:rsidRPr="0089224A" w14:paraId="72C5559F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A5C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Living arrangement (alon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A32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37 [-0.316, 0.041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E8A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1DF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3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AD4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17 [-0.293, 0.060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46B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383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95</w:t>
            </w:r>
          </w:p>
        </w:tc>
      </w:tr>
      <w:tr w:rsidR="00D033AE" w:rsidRPr="0089224A" w14:paraId="03FA1D98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B052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Residence (suburban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017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08 [-0.251, 0.036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387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B9B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4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94A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65 [-0.206, 0.077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84D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1DB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71</w:t>
            </w:r>
          </w:p>
        </w:tc>
      </w:tr>
      <w:tr w:rsidR="00D033AE" w:rsidRPr="0089224A" w14:paraId="1D84CB78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014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Residence (rura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997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363 [-0.451, -0.274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A12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8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579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053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266 [-0.359, -0.174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BBC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3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FFA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773D2A46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8DD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Self-reported health statu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436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7 [0.023, 0.111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A4A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47E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1DD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6 [0.002, 0.090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E40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A97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0</w:t>
            </w:r>
          </w:p>
        </w:tc>
      </w:tr>
      <w:tr w:rsidR="00D033AE" w:rsidRPr="0089224A" w14:paraId="5591967A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C80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Needs for health </w:t>
            </w:r>
            <w:proofErr w:type="spellStart"/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center</w:t>
            </w:r>
            <w:proofErr w:type="spellEnd"/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service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6D1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0 [0.023, 0.058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D0B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15D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B5A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5 [0.018, 0.053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610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9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FF5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3C5A47C7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B97C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Socioeconomic statu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AADB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611D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48EF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E9E4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AD57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B074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</w:tr>
      <w:tr w:rsidR="00D033AE" w:rsidRPr="0089224A" w14:paraId="1CAC1BF0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7E06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primary schoo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992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3EAA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B1A9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792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70 [-0.333, -0.008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E34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8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078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0</w:t>
            </w:r>
          </w:p>
        </w:tc>
      </w:tr>
      <w:tr w:rsidR="00D033AE" w:rsidRPr="0089224A" w14:paraId="076ADF74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768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junior high schoo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85D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35F1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437C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92F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09 [-0.051, 0.270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BF1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547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83</w:t>
            </w:r>
          </w:p>
        </w:tc>
      </w:tr>
      <w:tr w:rsidR="00D033AE" w:rsidRPr="0089224A" w14:paraId="45D54C5E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1B8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high schoo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520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A8AA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5E99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C91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13 [0.037, 0.389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F8A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9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15B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8</w:t>
            </w:r>
          </w:p>
        </w:tc>
      </w:tr>
      <w:tr w:rsidR="00D033AE" w:rsidRPr="0089224A" w14:paraId="3C5CECDE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91E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junior colleg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505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ECE2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5F8F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D96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97 [0.169, 0.625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FFF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4FE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 w:rsidR="00D033AE" w:rsidRPr="0089224A" w14:paraId="31FD9D85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D0F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bachelor’s degree and above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AF81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D9E7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5E4A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21F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16 [-0.324, 0.556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B58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E49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606</w:t>
            </w:r>
          </w:p>
        </w:tc>
      </w:tr>
      <w:tr w:rsidR="00D033AE" w:rsidRPr="0089224A" w14:paraId="11F47FC8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CC4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Monthly household incom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E59B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6A62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3433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797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05 [-0.0003, 0.001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DA1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74D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30</w:t>
            </w:r>
          </w:p>
        </w:tc>
      </w:tr>
      <w:tr w:rsidR="00D033AE" w:rsidRPr="0089224A" w14:paraId="0391ED76" w14:textId="77777777" w:rsidTr="00215783">
        <w:trPr>
          <w:trHeight w:val="240"/>
        </w:trPr>
        <w:tc>
          <w:tcPr>
            <w:tcW w:w="1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DD4B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R2</w:t>
            </w:r>
          </w:p>
        </w:tc>
        <w:tc>
          <w:tcPr>
            <w:tcW w:w="1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649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5</w:t>
            </w:r>
          </w:p>
        </w:tc>
        <w:tc>
          <w:tcPr>
            <w:tcW w:w="1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75F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97</w:t>
            </w:r>
          </w:p>
        </w:tc>
      </w:tr>
      <w:tr w:rsidR="00D033AE" w:rsidRPr="0089224A" w14:paraId="32739692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821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Adjusted R2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650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0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972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9</w:t>
            </w:r>
          </w:p>
        </w:tc>
      </w:tr>
      <w:tr w:rsidR="00D033AE" w:rsidRPr="0089224A" w14:paraId="5F083EC7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20C1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4B0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4.529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21B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3.532</w:t>
            </w:r>
          </w:p>
        </w:tc>
      </w:tr>
      <w:tr w:rsidR="00D033AE" w:rsidRPr="0089224A" w14:paraId="491F9CFE" w14:textId="77777777" w:rsidTr="00215783">
        <w:trPr>
          <w:trHeight w:val="240"/>
        </w:trPr>
        <w:tc>
          <w:tcPr>
            <w:tcW w:w="1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D4071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E1B5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9, 1894</w:t>
            </w:r>
          </w:p>
        </w:tc>
        <w:tc>
          <w:tcPr>
            <w:tcW w:w="17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B04A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5, 1888</w:t>
            </w:r>
          </w:p>
        </w:tc>
      </w:tr>
    </w:tbl>
    <w:p w14:paraId="5CD69A02" w14:textId="77777777" w:rsidR="00D033AE" w:rsidRPr="0089224A" w:rsidRDefault="00D033AE" w:rsidP="00D033AE">
      <w:pPr>
        <w:spacing w:after="120"/>
        <w:rPr>
          <w:rFonts w:eastAsia="DengXian"/>
          <w:color w:val="000000"/>
          <w:sz w:val="21"/>
          <w:szCs w:val="21"/>
          <w:lang w:val="en-GB"/>
        </w:rPr>
      </w:pPr>
    </w:p>
    <w:p w14:paraId="33E9CAE1" w14:textId="77777777" w:rsidR="006E664B" w:rsidRDefault="006E664B">
      <w:pPr>
        <w:rPr>
          <w:rFonts w:eastAsia="Calibri"/>
          <w:b/>
          <w:bCs/>
          <w:lang w:val="en-GB"/>
        </w:rPr>
      </w:pPr>
      <w:r>
        <w:rPr>
          <w:rFonts w:eastAsia="Calibri"/>
          <w:b/>
          <w:bCs/>
          <w:lang w:val="en-GB"/>
        </w:rPr>
        <w:br w:type="page"/>
      </w:r>
    </w:p>
    <w:p w14:paraId="2FDF217C" w14:textId="68B99DDB" w:rsidR="00D033AE" w:rsidRPr="00A7758E" w:rsidRDefault="00D033AE" w:rsidP="00D033AE">
      <w:pPr>
        <w:spacing w:line="480" w:lineRule="auto"/>
        <w:rPr>
          <w:rFonts w:eastAsia="Calibri"/>
          <w:b/>
          <w:bCs/>
          <w:lang w:val="en-GB"/>
        </w:rPr>
      </w:pPr>
      <w:r w:rsidRPr="0089224A">
        <w:rPr>
          <w:rFonts w:eastAsia="Calibri"/>
          <w:b/>
          <w:bCs/>
          <w:lang w:val="en-GB"/>
        </w:rPr>
        <w:lastRenderedPageBreak/>
        <w:t>S2 Table Continu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03"/>
        <w:gridCol w:w="2771"/>
        <w:gridCol w:w="853"/>
        <w:gridCol w:w="923"/>
        <w:gridCol w:w="2771"/>
        <w:gridCol w:w="816"/>
        <w:gridCol w:w="923"/>
      </w:tblGrid>
      <w:tr w:rsidR="00D033AE" w:rsidRPr="0089224A" w14:paraId="24B64690" w14:textId="77777777" w:rsidTr="00215783">
        <w:trPr>
          <w:trHeight w:val="240"/>
        </w:trPr>
        <w:tc>
          <w:tcPr>
            <w:tcW w:w="1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54F6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494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1CB7" w14:textId="77777777" w:rsidR="00D033AE" w:rsidRPr="0089224A" w:rsidRDefault="00D033AE" w:rsidP="00215783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  <w:t>Availability of social support</w:t>
            </w:r>
          </w:p>
        </w:tc>
      </w:tr>
      <w:tr w:rsidR="00D033AE" w:rsidRPr="0089224A" w14:paraId="059E3206" w14:textId="77777777" w:rsidTr="00215783">
        <w:trPr>
          <w:trHeight w:val="240"/>
        </w:trPr>
        <w:tc>
          <w:tcPr>
            <w:tcW w:w="15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DD0FC" w14:textId="77777777" w:rsidR="00D033AE" w:rsidRPr="0089224A" w:rsidRDefault="00D033AE" w:rsidP="00215783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5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491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1e</w:t>
            </w:r>
          </w:p>
        </w:tc>
        <w:tc>
          <w:tcPr>
            <w:tcW w:w="17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90D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2e</w:t>
            </w:r>
          </w:p>
        </w:tc>
      </w:tr>
      <w:tr w:rsidR="00D033AE" w:rsidRPr="0089224A" w14:paraId="6A25298E" w14:textId="77777777" w:rsidTr="00215783">
        <w:trPr>
          <w:trHeight w:val="240"/>
        </w:trPr>
        <w:tc>
          <w:tcPr>
            <w:tcW w:w="15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1CB73" w14:textId="77777777" w:rsidR="00D033AE" w:rsidRPr="0089224A" w:rsidRDefault="00D033AE" w:rsidP="00215783">
            <w:pPr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C84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386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E30B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011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0FB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03EB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D033AE" w:rsidRPr="0089224A" w14:paraId="51E6757C" w14:textId="77777777" w:rsidTr="00215783">
        <w:trPr>
          <w:trHeight w:val="240"/>
        </w:trPr>
        <w:tc>
          <w:tcPr>
            <w:tcW w:w="1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2EF6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Covariates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6F4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D84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019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4B0F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2C1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ECD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</w:tr>
      <w:tr w:rsidR="00D033AE" w:rsidRPr="0089224A" w14:paraId="07DE9D91" w14:textId="77777777" w:rsidTr="00215783">
        <w:trPr>
          <w:trHeight w:val="24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ED6B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CD6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2 [-0.009, 0.009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D6B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EC5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99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B8D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3 [-0.006, 0.012]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1E3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205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530</w:t>
            </w:r>
          </w:p>
        </w:tc>
      </w:tr>
      <w:tr w:rsidR="00D033AE" w:rsidRPr="0089224A" w14:paraId="72B6E9A9" w14:textId="77777777" w:rsidTr="00215783">
        <w:trPr>
          <w:trHeight w:val="24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8AD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Gender (male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E2D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51 [-0.115, 0.014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AEB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83B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2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00E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57 [-0.121, 0.007]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A0F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F1E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82</w:t>
            </w:r>
          </w:p>
        </w:tc>
      </w:tr>
      <w:tr w:rsidR="00D033AE" w:rsidRPr="0089224A" w14:paraId="4C0EC5DC" w14:textId="77777777" w:rsidTr="00215783">
        <w:trPr>
          <w:trHeight w:val="24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ED0E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thnicity (Han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2B3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41 [-0.224, 0.141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DEC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A92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65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FDE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1 [-0.202, 0.161]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5EA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21A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822</w:t>
            </w:r>
          </w:p>
        </w:tc>
      </w:tr>
      <w:tr w:rsidR="00D033AE" w:rsidRPr="0089224A" w14:paraId="63F2E422" w14:textId="77777777" w:rsidTr="00215783">
        <w:trPr>
          <w:trHeight w:val="24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64DB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Marital status (married with spouse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20E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5 [-0.098, 0.107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A41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06D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928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C70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5 [-0.097, 0.107]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895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D05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928</w:t>
            </w:r>
          </w:p>
        </w:tc>
      </w:tr>
      <w:tr w:rsidR="00D033AE" w:rsidRPr="0089224A" w14:paraId="35BBE1F6" w14:textId="77777777" w:rsidTr="00215783">
        <w:trPr>
          <w:trHeight w:val="24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EB9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Living arrangement (alone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76F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20 [-0.272, 0.031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BDD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4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979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2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0AB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79 [-0.230, 0.072]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26E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977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05</w:t>
            </w:r>
          </w:p>
        </w:tc>
      </w:tr>
      <w:tr w:rsidR="00D033AE" w:rsidRPr="0089224A" w14:paraId="456C7A57" w14:textId="77777777" w:rsidTr="00215783">
        <w:trPr>
          <w:trHeight w:val="24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6E8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Residence (suburban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70C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2 [-0.144, 0.101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7BC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193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73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90E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0 [-0.131, 0.112]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992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65D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875</w:t>
            </w:r>
          </w:p>
        </w:tc>
      </w:tr>
      <w:tr w:rsidR="00D033AE" w:rsidRPr="0089224A" w14:paraId="5F599C2E" w14:textId="77777777" w:rsidTr="00215783">
        <w:trPr>
          <w:trHeight w:val="24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2D0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Residence (rural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369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44 [-0.219, -0.069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59C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8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FFD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693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73 [-0.152, 0.006]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826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4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7DD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1</w:t>
            </w:r>
          </w:p>
        </w:tc>
      </w:tr>
      <w:tr w:rsidR="00D033AE" w:rsidRPr="0089224A" w14:paraId="493DFB91" w14:textId="77777777" w:rsidTr="00215783">
        <w:trPr>
          <w:trHeight w:val="24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881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Self-reported health status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01F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4 [-0.061, 0.014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478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E83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1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7E3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1 [-0.069, 0.007]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1EC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9CB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05</w:t>
            </w:r>
          </w:p>
        </w:tc>
      </w:tr>
      <w:tr w:rsidR="00D033AE" w:rsidRPr="0089224A" w14:paraId="7AF0064E" w14:textId="77777777" w:rsidTr="00215783">
        <w:trPr>
          <w:trHeight w:val="24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BBA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Needs for health </w:t>
            </w:r>
            <w:proofErr w:type="spellStart"/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center</w:t>
            </w:r>
            <w:proofErr w:type="spellEnd"/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services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9E3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1 [0.006, 0.035]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150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47E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B3B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8 [0.003, 0.033]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750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8FE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6</w:t>
            </w:r>
          </w:p>
        </w:tc>
      </w:tr>
      <w:tr w:rsidR="00D033AE" w:rsidRPr="0089224A" w14:paraId="63A67CFA" w14:textId="77777777" w:rsidTr="00215783">
        <w:trPr>
          <w:trHeight w:val="24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D9AA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Socioeconomic status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4E5C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0613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DAE5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74C8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0494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9F93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</w:tr>
      <w:tr w:rsidR="00D033AE" w:rsidRPr="0089224A" w14:paraId="6366BB72" w14:textId="77777777" w:rsidTr="00215783">
        <w:trPr>
          <w:trHeight w:val="24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73F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primary school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88D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B68F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81F5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978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45 [0.206, 0.484]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015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1E8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770DD407" w14:textId="77777777" w:rsidTr="00215783">
        <w:trPr>
          <w:trHeight w:val="24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F56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junior high school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6D5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DB32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0965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47D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29 [0.291, 0.566]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453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27A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204A3C0B" w14:textId="77777777" w:rsidTr="00215783">
        <w:trPr>
          <w:trHeight w:val="24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0581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high school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148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8A1B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32CF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F28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85 [0.334, 0.636]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3D1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6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F08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09E08928" w14:textId="77777777" w:rsidTr="00215783">
        <w:trPr>
          <w:trHeight w:val="24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330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junior college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AD3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2C16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33D1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9B0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62 [0.067, 0.457]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A3D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8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7D6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9</w:t>
            </w:r>
          </w:p>
        </w:tc>
      </w:tr>
      <w:tr w:rsidR="00D033AE" w:rsidRPr="0089224A" w14:paraId="1B828866" w14:textId="77777777" w:rsidTr="00215783">
        <w:trPr>
          <w:trHeight w:val="24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6CD2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bachelor’s degree and above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6AF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3651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8324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BB0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549 [0.172, 0.925]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787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82A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4</w:t>
            </w:r>
          </w:p>
        </w:tc>
      </w:tr>
      <w:tr w:rsidR="00D033AE" w:rsidRPr="0089224A" w14:paraId="03D5F954" w14:textId="77777777" w:rsidTr="00215783">
        <w:trPr>
          <w:trHeight w:val="24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7B1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Monthly household income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C02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64D2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9F2A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BDB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04 [-0.001, 0.0002]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E1F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1F6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53</w:t>
            </w:r>
          </w:p>
        </w:tc>
      </w:tr>
      <w:tr w:rsidR="00D033AE" w:rsidRPr="0089224A" w14:paraId="28199C0F" w14:textId="77777777" w:rsidTr="00215783">
        <w:trPr>
          <w:trHeight w:val="240"/>
        </w:trPr>
        <w:tc>
          <w:tcPr>
            <w:tcW w:w="1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AF42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R2</w:t>
            </w:r>
          </w:p>
        </w:tc>
        <w:tc>
          <w:tcPr>
            <w:tcW w:w="175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431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17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2B4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2</w:t>
            </w:r>
          </w:p>
        </w:tc>
      </w:tr>
      <w:tr w:rsidR="00D033AE" w:rsidRPr="0089224A" w14:paraId="099947C8" w14:textId="77777777" w:rsidTr="00215783">
        <w:trPr>
          <w:trHeight w:val="24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A28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Adjusted R2</w:t>
            </w:r>
          </w:p>
        </w:tc>
        <w:tc>
          <w:tcPr>
            <w:tcW w:w="17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B58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1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28D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4</w:t>
            </w:r>
          </w:p>
        </w:tc>
      </w:tr>
      <w:tr w:rsidR="00D033AE" w:rsidRPr="0089224A" w14:paraId="54BA2356" w14:textId="77777777" w:rsidTr="00215783">
        <w:trPr>
          <w:trHeight w:val="240"/>
        </w:trPr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7E8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7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B83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3.63</w:t>
            </w:r>
          </w:p>
        </w:tc>
        <w:tc>
          <w:tcPr>
            <w:tcW w:w="17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23B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5.518</w:t>
            </w:r>
          </w:p>
        </w:tc>
      </w:tr>
      <w:tr w:rsidR="00D033AE" w:rsidRPr="0089224A" w14:paraId="55EC5095" w14:textId="77777777" w:rsidTr="00215783">
        <w:trPr>
          <w:trHeight w:val="240"/>
        </w:trPr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A88F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175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173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9, 1894</w:t>
            </w:r>
          </w:p>
        </w:tc>
        <w:tc>
          <w:tcPr>
            <w:tcW w:w="17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599D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5, 1888</w:t>
            </w:r>
          </w:p>
        </w:tc>
      </w:tr>
    </w:tbl>
    <w:p w14:paraId="4D61C358" w14:textId="77777777" w:rsidR="00D033AE" w:rsidRPr="0089224A" w:rsidRDefault="00D033AE" w:rsidP="00D033AE">
      <w:pPr>
        <w:spacing w:line="480" w:lineRule="auto"/>
        <w:rPr>
          <w:rFonts w:eastAsia="Calibri"/>
          <w:b/>
          <w:bCs/>
          <w:lang w:val="en-GB"/>
        </w:rPr>
      </w:pPr>
    </w:p>
    <w:sectPr w:rsidR="00D033AE" w:rsidRPr="0089224A" w:rsidSect="00F0188C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8518F"/>
    <w:multiLevelType w:val="hybridMultilevel"/>
    <w:tmpl w:val="4192FE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6A3A68"/>
    <w:multiLevelType w:val="hybridMultilevel"/>
    <w:tmpl w:val="E4C86A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F0150"/>
    <w:multiLevelType w:val="hybridMultilevel"/>
    <w:tmpl w:val="ED406F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56C36A2"/>
    <w:multiLevelType w:val="multilevel"/>
    <w:tmpl w:val="67E66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0510D1"/>
    <w:multiLevelType w:val="hybridMultilevel"/>
    <w:tmpl w:val="85E2C9CC"/>
    <w:lvl w:ilvl="0" w:tplc="04090005">
      <w:start w:val="1"/>
      <w:numFmt w:val="bullet"/>
      <w:lvlText w:val=""/>
      <w:lvlJc w:val="left"/>
      <w:pPr>
        <w:ind w:left="1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</w:abstractNum>
  <w:abstractNum w:abstractNumId="5" w15:restartNumberingAfterBreak="0">
    <w:nsid w:val="0BAA1B04"/>
    <w:multiLevelType w:val="hybridMultilevel"/>
    <w:tmpl w:val="E50466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4AB05A9"/>
    <w:multiLevelType w:val="multilevel"/>
    <w:tmpl w:val="8F38E3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9E46FEC"/>
    <w:multiLevelType w:val="multilevel"/>
    <w:tmpl w:val="DE3EA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2682406"/>
    <w:multiLevelType w:val="hybridMultilevel"/>
    <w:tmpl w:val="5C86FBC4"/>
    <w:lvl w:ilvl="0" w:tplc="04090001">
      <w:start w:val="1"/>
      <w:numFmt w:val="bullet"/>
      <w:lvlText w:val=""/>
      <w:lvlJc w:val="left"/>
      <w:pPr>
        <w:ind w:left="80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52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2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8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</w:abstractNum>
  <w:abstractNum w:abstractNumId="9" w15:restartNumberingAfterBreak="0">
    <w:nsid w:val="2F3A052D"/>
    <w:multiLevelType w:val="hybridMultilevel"/>
    <w:tmpl w:val="13BECD16"/>
    <w:lvl w:ilvl="0" w:tplc="AFCE02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1E049A"/>
    <w:multiLevelType w:val="multilevel"/>
    <w:tmpl w:val="659EB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E260129"/>
    <w:multiLevelType w:val="hybridMultilevel"/>
    <w:tmpl w:val="535A2D8A"/>
    <w:lvl w:ilvl="0" w:tplc="04090001">
      <w:start w:val="1"/>
      <w:numFmt w:val="bullet"/>
      <w:lvlText w:val=""/>
      <w:lvlJc w:val="left"/>
      <w:pPr>
        <w:ind w:left="1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</w:abstractNum>
  <w:abstractNum w:abstractNumId="12" w15:restartNumberingAfterBreak="0">
    <w:nsid w:val="41843691"/>
    <w:multiLevelType w:val="multilevel"/>
    <w:tmpl w:val="159C73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666751F"/>
    <w:multiLevelType w:val="multilevel"/>
    <w:tmpl w:val="07E2D2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9DC46EE"/>
    <w:multiLevelType w:val="hybridMultilevel"/>
    <w:tmpl w:val="A6A8FD34"/>
    <w:lvl w:ilvl="0" w:tplc="04090001">
      <w:start w:val="1"/>
      <w:numFmt w:val="bullet"/>
      <w:lvlText w:val=""/>
      <w:lvlJc w:val="left"/>
      <w:pPr>
        <w:ind w:left="1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</w:abstractNum>
  <w:abstractNum w:abstractNumId="15" w15:restartNumberingAfterBreak="0">
    <w:nsid w:val="4A4320B0"/>
    <w:multiLevelType w:val="hybridMultilevel"/>
    <w:tmpl w:val="5568E54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55426445">
    <w:abstractNumId w:val="12"/>
  </w:num>
  <w:num w:numId="2" w16cid:durableId="660230897">
    <w:abstractNumId w:val="11"/>
  </w:num>
  <w:num w:numId="3" w16cid:durableId="388918427">
    <w:abstractNumId w:val="14"/>
  </w:num>
  <w:num w:numId="4" w16cid:durableId="1393234901">
    <w:abstractNumId w:val="4"/>
  </w:num>
  <w:num w:numId="5" w16cid:durableId="717314675">
    <w:abstractNumId w:val="8"/>
  </w:num>
  <w:num w:numId="6" w16cid:durableId="1611205876">
    <w:abstractNumId w:val="13"/>
  </w:num>
  <w:num w:numId="7" w16cid:durableId="2018387677">
    <w:abstractNumId w:val="7"/>
  </w:num>
  <w:num w:numId="8" w16cid:durableId="1973318615">
    <w:abstractNumId w:val="3"/>
  </w:num>
  <w:num w:numId="9" w16cid:durableId="1476147248">
    <w:abstractNumId w:val="9"/>
  </w:num>
  <w:num w:numId="10" w16cid:durableId="217320591">
    <w:abstractNumId w:val="1"/>
  </w:num>
  <w:num w:numId="11" w16cid:durableId="601108182">
    <w:abstractNumId w:val="0"/>
  </w:num>
  <w:num w:numId="12" w16cid:durableId="1023281866">
    <w:abstractNumId w:val="5"/>
  </w:num>
  <w:num w:numId="13" w16cid:durableId="1609584555">
    <w:abstractNumId w:val="6"/>
  </w:num>
  <w:num w:numId="14" w16cid:durableId="2071685007">
    <w:abstractNumId w:val="10"/>
  </w:num>
  <w:num w:numId="15" w16cid:durableId="300237386">
    <w:abstractNumId w:val="15"/>
  </w:num>
  <w:num w:numId="16" w16cid:durableId="4567209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3AE"/>
    <w:rsid w:val="00043D57"/>
    <w:rsid w:val="000D74E6"/>
    <w:rsid w:val="000D7C99"/>
    <w:rsid w:val="001012CD"/>
    <w:rsid w:val="001E1340"/>
    <w:rsid w:val="00282809"/>
    <w:rsid w:val="002E090F"/>
    <w:rsid w:val="003A5A5C"/>
    <w:rsid w:val="003B1477"/>
    <w:rsid w:val="00404A0E"/>
    <w:rsid w:val="005102FE"/>
    <w:rsid w:val="00510DD9"/>
    <w:rsid w:val="006207A2"/>
    <w:rsid w:val="00637A8A"/>
    <w:rsid w:val="006556F0"/>
    <w:rsid w:val="006E664B"/>
    <w:rsid w:val="00703C46"/>
    <w:rsid w:val="00724642"/>
    <w:rsid w:val="00726173"/>
    <w:rsid w:val="00734494"/>
    <w:rsid w:val="007706B5"/>
    <w:rsid w:val="00804C49"/>
    <w:rsid w:val="008374FC"/>
    <w:rsid w:val="008B4491"/>
    <w:rsid w:val="008C44FC"/>
    <w:rsid w:val="008E6957"/>
    <w:rsid w:val="00942375"/>
    <w:rsid w:val="00A40870"/>
    <w:rsid w:val="00AC1A32"/>
    <w:rsid w:val="00B90CFC"/>
    <w:rsid w:val="00BD28BE"/>
    <w:rsid w:val="00C01121"/>
    <w:rsid w:val="00CC67E4"/>
    <w:rsid w:val="00D033AE"/>
    <w:rsid w:val="00D45E8A"/>
    <w:rsid w:val="00D56BC5"/>
    <w:rsid w:val="00D87D6C"/>
    <w:rsid w:val="00E43745"/>
    <w:rsid w:val="00ED2210"/>
    <w:rsid w:val="00F0188C"/>
    <w:rsid w:val="00F12055"/>
    <w:rsid w:val="00F63A43"/>
    <w:rsid w:val="00F82D72"/>
    <w:rsid w:val="00FF1B3E"/>
    <w:rsid w:val="00FF5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7F077B"/>
  <w15:chartTrackingRefBased/>
  <w15:docId w15:val="{A9A55B84-89E4-604A-A828-5C17AE951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H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3A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33A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033AE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33A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33A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033AE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33AE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033A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033AE"/>
    <w:rPr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33A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033AE"/>
    <w:rPr>
      <w:kern w:val="0"/>
      <w:sz w:val="22"/>
      <w:szCs w:val="22"/>
      <w:lang w:eastAsia="en-US"/>
      <w14:ligatures w14:val="none"/>
    </w:rPr>
  </w:style>
  <w:style w:type="paragraph" w:styleId="NormalWeb">
    <w:name w:val="Normal (Web)"/>
    <w:basedOn w:val="Normal"/>
    <w:uiPriority w:val="99"/>
    <w:unhideWhenUsed/>
    <w:rsid w:val="00D033AE"/>
    <w:pPr>
      <w:spacing w:before="100" w:beforeAutospacing="1" w:after="100" w:afterAutospacing="1"/>
    </w:pPr>
  </w:style>
  <w:style w:type="character" w:customStyle="1" w:styleId="fn-label">
    <w:name w:val="fn-label"/>
    <w:basedOn w:val="DefaultParagraphFont"/>
    <w:rsid w:val="00D033AE"/>
  </w:style>
  <w:style w:type="character" w:styleId="Hyperlink">
    <w:name w:val="Hyperlink"/>
    <w:basedOn w:val="DefaultParagraphFont"/>
    <w:uiPriority w:val="99"/>
    <w:unhideWhenUsed/>
    <w:rsid w:val="00D033A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D033AE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D033AE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033AE"/>
  </w:style>
  <w:style w:type="paragraph" w:styleId="ListParagraph">
    <w:name w:val="List Paragraph"/>
    <w:basedOn w:val="Normal"/>
    <w:uiPriority w:val="34"/>
    <w:qFormat/>
    <w:rsid w:val="00D033AE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033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3AE"/>
    <w:pPr>
      <w:spacing w:after="160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3AE"/>
    <w:rPr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3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3AE"/>
    <w:rPr>
      <w:b/>
      <w:bCs/>
      <w:kern w:val="0"/>
      <w:sz w:val="20"/>
      <w:szCs w:val="20"/>
      <w:lang w:eastAsia="en-US"/>
      <w14:ligatures w14:val="none"/>
    </w:rPr>
  </w:style>
  <w:style w:type="character" w:customStyle="1" w:styleId="ref-lnk">
    <w:name w:val="ref-lnk"/>
    <w:basedOn w:val="DefaultParagraphFont"/>
    <w:rsid w:val="00D033AE"/>
  </w:style>
  <w:style w:type="paragraph" w:customStyle="1" w:styleId="chapter-para">
    <w:name w:val="chapter-para"/>
    <w:basedOn w:val="Normal"/>
    <w:rsid w:val="00D033AE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D033AE"/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D033AE"/>
    <w:rPr>
      <w:i/>
      <w:iCs/>
    </w:rPr>
  </w:style>
  <w:style w:type="character" w:customStyle="1" w:styleId="show-for-sr">
    <w:name w:val="show-for-sr"/>
    <w:basedOn w:val="DefaultParagraphFont"/>
    <w:rsid w:val="00D033AE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D033AE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D033AE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D033AE"/>
    <w:rPr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names">
    <w:name w:val="Author names"/>
    <w:basedOn w:val="Normal"/>
    <w:next w:val="Normal"/>
    <w:qFormat/>
    <w:rsid w:val="00D033AE"/>
    <w:pPr>
      <w:spacing w:before="240" w:line="360" w:lineRule="auto"/>
    </w:pPr>
    <w:rPr>
      <w:sz w:val="28"/>
      <w:lang w:val="en-GB" w:eastAsia="en-GB"/>
    </w:rPr>
  </w:style>
  <w:style w:type="paragraph" w:customStyle="1" w:styleId="Affiliation">
    <w:name w:val="Affiliation"/>
    <w:basedOn w:val="Normal"/>
    <w:qFormat/>
    <w:rsid w:val="00D033AE"/>
    <w:pPr>
      <w:spacing w:before="240" w:line="360" w:lineRule="auto"/>
    </w:pPr>
    <w:rPr>
      <w:i/>
      <w:lang w:val="en-GB" w:eastAsia="en-GB"/>
    </w:rPr>
  </w:style>
  <w:style w:type="paragraph" w:customStyle="1" w:styleId="Correspondencedetails">
    <w:name w:val="Correspondence details"/>
    <w:basedOn w:val="Normal"/>
    <w:qFormat/>
    <w:rsid w:val="00D033AE"/>
    <w:pPr>
      <w:spacing w:before="240" w:line="360" w:lineRule="auto"/>
    </w:pPr>
    <w:rPr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033AE"/>
    <w:rPr>
      <w:color w:val="954F72"/>
      <w:u w:val="single"/>
    </w:rPr>
  </w:style>
  <w:style w:type="paragraph" w:customStyle="1" w:styleId="msonormal0">
    <w:name w:val="msonormal"/>
    <w:basedOn w:val="Normal"/>
    <w:rsid w:val="00D033AE"/>
    <w:pPr>
      <w:spacing w:before="100" w:beforeAutospacing="1" w:after="100" w:afterAutospacing="1"/>
    </w:pPr>
    <w:rPr>
      <w:rFonts w:ascii="SimSun" w:eastAsia="SimSun" w:hAnsi="SimSun" w:cs="SimSun"/>
      <w:lang w:val="en-US"/>
    </w:rPr>
  </w:style>
  <w:style w:type="paragraph" w:customStyle="1" w:styleId="font5">
    <w:name w:val="font5"/>
    <w:basedOn w:val="Normal"/>
    <w:rsid w:val="00D033AE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val="en-US"/>
    </w:rPr>
  </w:style>
  <w:style w:type="paragraph" w:customStyle="1" w:styleId="xl65">
    <w:name w:val="xl65"/>
    <w:basedOn w:val="Normal"/>
    <w:rsid w:val="00D033AE"/>
    <w:pPr>
      <w:spacing w:before="100" w:beforeAutospacing="1" w:after="100" w:afterAutospacing="1"/>
    </w:pPr>
    <w:rPr>
      <w:rFonts w:ascii="SimSun" w:eastAsia="SimSun" w:hAnsi="SimSun" w:cs="SimSun"/>
      <w:lang w:val="en-US"/>
    </w:rPr>
  </w:style>
  <w:style w:type="paragraph" w:customStyle="1" w:styleId="xl66">
    <w:name w:val="xl66"/>
    <w:basedOn w:val="Normal"/>
    <w:rsid w:val="00D033AE"/>
    <w:pPr>
      <w:spacing w:before="100" w:beforeAutospacing="1" w:after="100" w:afterAutospacing="1"/>
    </w:pPr>
    <w:rPr>
      <w:rFonts w:eastAsia="SimSun"/>
      <w:lang w:val="en-US"/>
    </w:rPr>
  </w:style>
  <w:style w:type="paragraph" w:customStyle="1" w:styleId="xl67">
    <w:name w:val="xl67"/>
    <w:basedOn w:val="Normal"/>
    <w:rsid w:val="00D033AE"/>
    <w:pPr>
      <w:spacing w:before="100" w:beforeAutospacing="1" w:after="100" w:afterAutospacing="1"/>
    </w:pPr>
    <w:rPr>
      <w:rFonts w:eastAsia="SimSun"/>
      <w:sz w:val="21"/>
      <w:szCs w:val="21"/>
      <w:lang w:val="en-US"/>
    </w:rPr>
  </w:style>
  <w:style w:type="paragraph" w:customStyle="1" w:styleId="xl68">
    <w:name w:val="xl68"/>
    <w:basedOn w:val="Normal"/>
    <w:rsid w:val="00D033AE"/>
    <w:pPr>
      <w:spacing w:before="100" w:beforeAutospacing="1" w:after="100" w:afterAutospacing="1"/>
      <w:jc w:val="center"/>
    </w:pPr>
    <w:rPr>
      <w:rFonts w:eastAsia="SimSun"/>
      <w:sz w:val="21"/>
      <w:szCs w:val="21"/>
      <w:lang w:val="en-US"/>
    </w:rPr>
  </w:style>
  <w:style w:type="paragraph" w:customStyle="1" w:styleId="xl69">
    <w:name w:val="xl69"/>
    <w:basedOn w:val="Normal"/>
    <w:rsid w:val="00D033A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SimSun"/>
      <w:sz w:val="21"/>
      <w:szCs w:val="21"/>
      <w:lang w:val="en-US"/>
    </w:rPr>
  </w:style>
  <w:style w:type="paragraph" w:customStyle="1" w:styleId="xl70">
    <w:name w:val="xl70"/>
    <w:basedOn w:val="Normal"/>
    <w:rsid w:val="00D033AE"/>
    <w:pPr>
      <w:spacing w:before="100" w:beforeAutospacing="1" w:after="100" w:afterAutospacing="1"/>
    </w:pPr>
    <w:rPr>
      <w:rFonts w:eastAsia="SimSun"/>
      <w:i/>
      <w:iCs/>
      <w:sz w:val="21"/>
      <w:szCs w:val="21"/>
      <w:lang w:val="en-US"/>
    </w:rPr>
  </w:style>
  <w:style w:type="paragraph" w:customStyle="1" w:styleId="xl71">
    <w:name w:val="xl71"/>
    <w:basedOn w:val="Normal"/>
    <w:rsid w:val="00D033AE"/>
    <w:pPr>
      <w:spacing w:before="100" w:beforeAutospacing="1" w:after="100" w:afterAutospacing="1"/>
    </w:pPr>
    <w:rPr>
      <w:rFonts w:eastAsia="SimSun"/>
      <w:sz w:val="21"/>
      <w:szCs w:val="21"/>
      <w:lang w:val="en-US"/>
    </w:rPr>
  </w:style>
  <w:style w:type="paragraph" w:customStyle="1" w:styleId="xl72">
    <w:name w:val="xl72"/>
    <w:basedOn w:val="Normal"/>
    <w:rsid w:val="00D033AE"/>
    <w:pPr>
      <w:spacing w:before="100" w:beforeAutospacing="1" w:after="100" w:afterAutospacing="1"/>
    </w:pPr>
    <w:rPr>
      <w:rFonts w:eastAsia="SimSun"/>
      <w:sz w:val="21"/>
      <w:szCs w:val="21"/>
      <w:lang w:val="en-US"/>
    </w:rPr>
  </w:style>
  <w:style w:type="paragraph" w:customStyle="1" w:styleId="xl73">
    <w:name w:val="xl73"/>
    <w:basedOn w:val="Normal"/>
    <w:rsid w:val="00D033AE"/>
    <w:pPr>
      <w:spacing w:before="100" w:beforeAutospacing="1" w:after="100" w:afterAutospacing="1"/>
      <w:jc w:val="center"/>
    </w:pPr>
    <w:rPr>
      <w:rFonts w:eastAsia="SimSun"/>
      <w:sz w:val="21"/>
      <w:szCs w:val="21"/>
      <w:lang w:val="en-US"/>
    </w:rPr>
  </w:style>
  <w:style w:type="paragraph" w:customStyle="1" w:styleId="xl74">
    <w:name w:val="xl74"/>
    <w:basedOn w:val="Normal"/>
    <w:rsid w:val="00D033AE"/>
    <w:pPr>
      <w:spacing w:before="100" w:beforeAutospacing="1" w:after="100" w:afterAutospacing="1"/>
      <w:jc w:val="center"/>
    </w:pPr>
    <w:rPr>
      <w:rFonts w:eastAsia="SimSun"/>
      <w:sz w:val="21"/>
      <w:szCs w:val="21"/>
      <w:lang w:val="en-US"/>
    </w:rPr>
  </w:style>
  <w:style w:type="paragraph" w:customStyle="1" w:styleId="xl75">
    <w:name w:val="xl75"/>
    <w:basedOn w:val="Normal"/>
    <w:rsid w:val="00D033AE"/>
    <w:pPr>
      <w:spacing w:before="100" w:beforeAutospacing="1" w:after="100" w:afterAutospacing="1"/>
      <w:jc w:val="center"/>
    </w:pPr>
    <w:rPr>
      <w:rFonts w:eastAsia="SimSun"/>
      <w:sz w:val="21"/>
      <w:szCs w:val="21"/>
      <w:lang w:val="en-US"/>
    </w:rPr>
  </w:style>
  <w:style w:type="paragraph" w:customStyle="1" w:styleId="xl76">
    <w:name w:val="xl76"/>
    <w:basedOn w:val="Normal"/>
    <w:rsid w:val="00D033AE"/>
    <w:pPr>
      <w:spacing w:before="100" w:beforeAutospacing="1" w:after="100" w:afterAutospacing="1"/>
      <w:jc w:val="center"/>
    </w:pPr>
    <w:rPr>
      <w:rFonts w:eastAsia="SimSun"/>
      <w:lang w:val="en-US"/>
    </w:rPr>
  </w:style>
  <w:style w:type="paragraph" w:customStyle="1" w:styleId="xl77">
    <w:name w:val="xl77"/>
    <w:basedOn w:val="Normal"/>
    <w:rsid w:val="00D033AE"/>
    <w:pPr>
      <w:spacing w:before="100" w:beforeAutospacing="1" w:after="100" w:afterAutospacing="1"/>
      <w:jc w:val="center"/>
    </w:pPr>
    <w:rPr>
      <w:rFonts w:eastAsia="SimSun"/>
      <w:b/>
      <w:bCs/>
      <w:sz w:val="21"/>
      <w:szCs w:val="21"/>
      <w:lang w:val="en-US"/>
    </w:rPr>
  </w:style>
  <w:style w:type="paragraph" w:customStyle="1" w:styleId="xl78">
    <w:name w:val="xl78"/>
    <w:basedOn w:val="Normal"/>
    <w:rsid w:val="00D033A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SimSun"/>
      <w:b/>
      <w:bCs/>
      <w:sz w:val="21"/>
      <w:szCs w:val="21"/>
      <w:lang w:val="en-US"/>
    </w:rPr>
  </w:style>
  <w:style w:type="paragraph" w:customStyle="1" w:styleId="xl79">
    <w:name w:val="xl79"/>
    <w:basedOn w:val="Normal"/>
    <w:rsid w:val="00D033AE"/>
    <w:pPr>
      <w:pBdr>
        <w:bottom w:val="single" w:sz="8" w:space="0" w:color="auto"/>
      </w:pBdr>
      <w:spacing w:before="100" w:beforeAutospacing="1" w:after="100" w:afterAutospacing="1"/>
    </w:pPr>
    <w:rPr>
      <w:rFonts w:eastAsia="SimSun"/>
      <w:sz w:val="21"/>
      <w:szCs w:val="21"/>
      <w:lang w:val="en-US"/>
    </w:rPr>
  </w:style>
  <w:style w:type="paragraph" w:customStyle="1" w:styleId="xl80">
    <w:name w:val="xl80"/>
    <w:basedOn w:val="Normal"/>
    <w:rsid w:val="00D033AE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SimSun"/>
      <w:sz w:val="21"/>
      <w:szCs w:val="21"/>
      <w:lang w:val="en-US"/>
    </w:rPr>
  </w:style>
  <w:style w:type="paragraph" w:customStyle="1" w:styleId="xl81">
    <w:name w:val="xl81"/>
    <w:basedOn w:val="Normal"/>
    <w:rsid w:val="00D033AE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SimSun"/>
      <w:b/>
      <w:bCs/>
      <w:sz w:val="21"/>
      <w:szCs w:val="21"/>
      <w:lang w:val="en-US"/>
    </w:rPr>
  </w:style>
  <w:style w:type="paragraph" w:customStyle="1" w:styleId="xl82">
    <w:name w:val="xl82"/>
    <w:basedOn w:val="Normal"/>
    <w:rsid w:val="00D033AE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SimSun"/>
      <w:b/>
      <w:bCs/>
      <w:sz w:val="21"/>
      <w:szCs w:val="21"/>
      <w:lang w:val="en-US"/>
    </w:rPr>
  </w:style>
  <w:style w:type="paragraph" w:customStyle="1" w:styleId="xl83">
    <w:name w:val="xl83"/>
    <w:basedOn w:val="Normal"/>
    <w:rsid w:val="00D033AE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SimSun"/>
      <w:b/>
      <w:bCs/>
      <w:sz w:val="21"/>
      <w:szCs w:val="21"/>
      <w:lang w:val="en-US"/>
    </w:rPr>
  </w:style>
  <w:style w:type="paragraph" w:customStyle="1" w:styleId="inline">
    <w:name w:val="inline"/>
    <w:basedOn w:val="Normal"/>
    <w:rsid w:val="00D033AE"/>
    <w:pPr>
      <w:spacing w:before="100" w:beforeAutospacing="1" w:after="100" w:afterAutospacing="1"/>
    </w:pPr>
  </w:style>
  <w:style w:type="paragraph" w:styleId="EndnoteText">
    <w:name w:val="endnote text"/>
    <w:basedOn w:val="Normal"/>
    <w:link w:val="EndnoteTextChar"/>
    <w:uiPriority w:val="99"/>
    <w:unhideWhenUsed/>
    <w:rsid w:val="00D033AE"/>
    <w:pPr>
      <w:snapToGrid w:val="0"/>
      <w:spacing w:afterLines="50" w:after="50"/>
      <w:jc w:val="both"/>
    </w:pPr>
    <w:rPr>
      <w:rFonts w:eastAsiaTheme="minorEastAsia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033AE"/>
    <w:rPr>
      <w:rFonts w:ascii="Times New Roman" w:hAnsi="Times New Roman" w:cs="Times New Roman"/>
      <w:kern w:val="0"/>
      <w:lang w:val="en-US"/>
      <w14:ligatures w14:val="non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033AE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033AE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033AE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033AE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customStyle="1" w:styleId="Acknowledgements">
    <w:name w:val="Acknowledgements"/>
    <w:basedOn w:val="Normal"/>
    <w:next w:val="Normal"/>
    <w:qFormat/>
    <w:rsid w:val="00D033AE"/>
    <w:pPr>
      <w:spacing w:before="120" w:line="360" w:lineRule="auto"/>
    </w:pPr>
    <w:rPr>
      <w:rFonts w:eastAsia="SimSun"/>
      <w:sz w:val="22"/>
      <w:lang w:val="en-GB" w:eastAsia="en-GB"/>
    </w:rPr>
  </w:style>
  <w:style w:type="character" w:customStyle="1" w:styleId="road">
    <w:name w:val="road"/>
    <w:basedOn w:val="DefaultParagraphFont"/>
    <w:rsid w:val="00D033AE"/>
  </w:style>
  <w:style w:type="character" w:customStyle="1" w:styleId="postalcode">
    <w:name w:val="postalcode"/>
    <w:basedOn w:val="DefaultParagraphFont"/>
    <w:rsid w:val="00D033AE"/>
  </w:style>
  <w:style w:type="character" w:customStyle="1" w:styleId="city">
    <w:name w:val="city"/>
    <w:basedOn w:val="DefaultParagraphFont"/>
    <w:rsid w:val="00D033AE"/>
  </w:style>
  <w:style w:type="paragraph" w:customStyle="1" w:styleId="country">
    <w:name w:val="country"/>
    <w:basedOn w:val="Normal"/>
    <w:rsid w:val="00D033AE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D033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48C84BE-39AC-2544-A621-2D0B3E36B6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71</Words>
  <Characters>6681</Characters>
  <Application>Microsoft Office Word</Application>
  <DocSecurity>0</DocSecurity>
  <Lines>55</Lines>
  <Paragraphs>15</Paragraphs>
  <ScaleCrop>false</ScaleCrop>
  <Company/>
  <LinksUpToDate>false</LinksUpToDate>
  <CharactersWithSpaces>7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an Xu</dc:creator>
  <cp:keywords/>
  <dc:description/>
  <cp:lastModifiedBy>Wenqian Xu</cp:lastModifiedBy>
  <cp:revision>2</cp:revision>
  <dcterms:created xsi:type="dcterms:W3CDTF">2024-02-05T17:26:00Z</dcterms:created>
  <dcterms:modified xsi:type="dcterms:W3CDTF">2024-03-01T01:50:00Z</dcterms:modified>
</cp:coreProperties>
</file>